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E0EAD" w14:textId="77777777" w:rsidR="00FC4977" w:rsidRDefault="00FC4977" w:rsidP="007C59D2">
      <w:pPr>
        <w:spacing w:line="480" w:lineRule="auto"/>
        <w:rPr>
          <w:rFonts w:asciiTheme="majorHAnsi" w:hAnsiTheme="majorHAnsi" w:cs="Times New Roman"/>
          <w:lang w:val="en-IN"/>
        </w:rPr>
      </w:pPr>
    </w:p>
    <w:p w14:paraId="72B74ABF" w14:textId="09EC9FBB" w:rsidR="00DD42EF" w:rsidRPr="00A0450B" w:rsidRDefault="00DD42EF" w:rsidP="007C59D2">
      <w:pPr>
        <w:spacing w:line="480" w:lineRule="auto"/>
        <w:rPr>
          <w:rFonts w:asciiTheme="majorHAnsi" w:hAnsiTheme="majorHAnsi" w:cs="Times New Roman"/>
          <w:b/>
          <w:lang w:val="en-IN"/>
        </w:rPr>
      </w:pPr>
      <w:r w:rsidRPr="00A0450B">
        <w:rPr>
          <w:rFonts w:asciiTheme="majorHAnsi" w:hAnsiTheme="majorHAnsi" w:cs="Times New Roman"/>
          <w:b/>
          <w:lang w:val="en-IN"/>
        </w:rPr>
        <w:t>Table S1: List of antibodies/reagents and their source</w:t>
      </w:r>
    </w:p>
    <w:tbl>
      <w:tblPr>
        <w:tblStyle w:val="TableGrid"/>
        <w:tblW w:w="7222" w:type="dxa"/>
        <w:tblLook w:val="04A0" w:firstRow="1" w:lastRow="0" w:firstColumn="1" w:lastColumn="0" w:noHBand="0" w:noVBand="1"/>
      </w:tblPr>
      <w:tblGrid>
        <w:gridCol w:w="2403"/>
        <w:gridCol w:w="2343"/>
        <w:gridCol w:w="2476"/>
      </w:tblGrid>
      <w:tr w:rsidR="00E7332F" w:rsidRPr="00E7332F" w14:paraId="34CFE936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6C70DFC8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ANTIBODIES/Reagents</w:t>
            </w:r>
          </w:p>
        </w:tc>
        <w:tc>
          <w:tcPr>
            <w:tcW w:w="2343" w:type="dxa"/>
            <w:noWrap/>
            <w:hideMark/>
          </w:tcPr>
          <w:p w14:paraId="4145FF61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SOURCE</w:t>
            </w:r>
          </w:p>
        </w:tc>
        <w:tc>
          <w:tcPr>
            <w:tcW w:w="2476" w:type="dxa"/>
            <w:noWrap/>
            <w:hideMark/>
          </w:tcPr>
          <w:p w14:paraId="356312AB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IDENTIFIER</w:t>
            </w:r>
          </w:p>
        </w:tc>
      </w:tr>
      <w:tr w:rsidR="00E7332F" w:rsidRPr="00E7332F" w14:paraId="3B332DCE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27329436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ACTIN</w:t>
            </w:r>
          </w:p>
        </w:tc>
        <w:tc>
          <w:tcPr>
            <w:tcW w:w="2343" w:type="dxa"/>
            <w:noWrap/>
            <w:hideMark/>
          </w:tcPr>
          <w:p w14:paraId="5A6C9C0E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Santa Cruz Biotechnology </w:t>
            </w:r>
          </w:p>
        </w:tc>
        <w:tc>
          <w:tcPr>
            <w:tcW w:w="2476" w:type="dxa"/>
            <w:noWrap/>
            <w:hideMark/>
          </w:tcPr>
          <w:p w14:paraId="13ABA705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sc-47778</w:t>
            </w:r>
          </w:p>
        </w:tc>
      </w:tr>
      <w:tr w:rsidR="00E7332F" w:rsidRPr="00E7332F" w14:paraId="592E5C4F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3570FA26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ACVR1</w:t>
            </w:r>
          </w:p>
        </w:tc>
        <w:tc>
          <w:tcPr>
            <w:tcW w:w="2343" w:type="dxa"/>
            <w:noWrap/>
            <w:hideMark/>
          </w:tcPr>
          <w:p w14:paraId="4A395421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Santa Cruz Biotechnology </w:t>
            </w:r>
          </w:p>
        </w:tc>
        <w:tc>
          <w:tcPr>
            <w:tcW w:w="2476" w:type="dxa"/>
            <w:noWrap/>
            <w:hideMark/>
          </w:tcPr>
          <w:p w14:paraId="145D450A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sc-374523</w:t>
            </w:r>
          </w:p>
        </w:tc>
      </w:tr>
      <w:tr w:rsidR="00E7332F" w:rsidRPr="00E7332F" w14:paraId="1AF0E9BF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62982E12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ACVR2a</w:t>
            </w:r>
          </w:p>
        </w:tc>
        <w:tc>
          <w:tcPr>
            <w:tcW w:w="2343" w:type="dxa"/>
            <w:noWrap/>
            <w:hideMark/>
          </w:tcPr>
          <w:p w14:paraId="032C4D8C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Santa Cruz Biotechnology </w:t>
            </w:r>
          </w:p>
        </w:tc>
        <w:tc>
          <w:tcPr>
            <w:tcW w:w="2476" w:type="dxa"/>
            <w:noWrap/>
            <w:hideMark/>
          </w:tcPr>
          <w:p w14:paraId="55A7A1A4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sc-515826</w:t>
            </w:r>
          </w:p>
        </w:tc>
      </w:tr>
      <w:tr w:rsidR="00E7332F" w:rsidRPr="00E7332F" w14:paraId="51115921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274414B6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ATG5</w:t>
            </w:r>
          </w:p>
        </w:tc>
        <w:tc>
          <w:tcPr>
            <w:tcW w:w="2343" w:type="dxa"/>
            <w:noWrap/>
            <w:hideMark/>
          </w:tcPr>
          <w:p w14:paraId="79DB592A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Cell Signaling </w:t>
            </w:r>
          </w:p>
        </w:tc>
        <w:tc>
          <w:tcPr>
            <w:tcW w:w="2476" w:type="dxa"/>
            <w:noWrap/>
            <w:hideMark/>
          </w:tcPr>
          <w:p w14:paraId="6EF8924C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12994s</w:t>
            </w:r>
          </w:p>
        </w:tc>
      </w:tr>
      <w:tr w:rsidR="00E7332F" w:rsidRPr="00E7332F" w14:paraId="52A1C3F2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21953A01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DHERIN-1</w:t>
            </w:r>
          </w:p>
        </w:tc>
        <w:tc>
          <w:tcPr>
            <w:tcW w:w="2343" w:type="dxa"/>
            <w:noWrap/>
            <w:hideMark/>
          </w:tcPr>
          <w:p w14:paraId="74DF0B3B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Cell Signaling </w:t>
            </w:r>
          </w:p>
        </w:tc>
        <w:tc>
          <w:tcPr>
            <w:tcW w:w="2476" w:type="dxa"/>
            <w:noWrap/>
            <w:hideMark/>
          </w:tcPr>
          <w:p w14:paraId="2BBED297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3195S</w:t>
            </w:r>
          </w:p>
        </w:tc>
      </w:tr>
      <w:tr w:rsidR="00E7332F" w:rsidRPr="00E7332F" w14:paraId="09811855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22E6F3A2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HERIN-3</w:t>
            </w:r>
          </w:p>
        </w:tc>
        <w:tc>
          <w:tcPr>
            <w:tcW w:w="2343" w:type="dxa"/>
            <w:noWrap/>
            <w:hideMark/>
          </w:tcPr>
          <w:p w14:paraId="111D43BA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Santa Cruz Biotechnology </w:t>
            </w:r>
          </w:p>
        </w:tc>
        <w:tc>
          <w:tcPr>
            <w:tcW w:w="2476" w:type="dxa"/>
            <w:noWrap/>
            <w:hideMark/>
          </w:tcPr>
          <w:p w14:paraId="2ABC010D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sc-514481</w:t>
            </w:r>
          </w:p>
        </w:tc>
      </w:tr>
      <w:tr w:rsidR="00E7332F" w:rsidRPr="00E7332F" w14:paraId="5FFEAE64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388F28BB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DHX58</w:t>
            </w:r>
          </w:p>
        </w:tc>
        <w:tc>
          <w:tcPr>
            <w:tcW w:w="2343" w:type="dxa"/>
            <w:noWrap/>
            <w:hideMark/>
          </w:tcPr>
          <w:p w14:paraId="671A5C15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proofErr w:type="spellStart"/>
            <w:r w:rsidRPr="00E7332F">
              <w:rPr>
                <w:rFonts w:asciiTheme="majorHAnsi" w:eastAsia="Times New Roman" w:hAnsiTheme="majorHAnsi" w:cs="Arial"/>
                <w:color w:val="000000"/>
              </w:rPr>
              <w:t>Abcam</w:t>
            </w:r>
            <w:proofErr w:type="spellEnd"/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 </w:t>
            </w:r>
          </w:p>
        </w:tc>
        <w:tc>
          <w:tcPr>
            <w:tcW w:w="2476" w:type="dxa"/>
            <w:noWrap/>
            <w:hideMark/>
          </w:tcPr>
          <w:p w14:paraId="794B7CC6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Cat #: ab67270 </w:t>
            </w:r>
          </w:p>
        </w:tc>
      </w:tr>
      <w:tr w:rsidR="00E7332F" w:rsidRPr="00E7332F" w14:paraId="663D42B0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487512E9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IL1β</w:t>
            </w:r>
          </w:p>
        </w:tc>
        <w:tc>
          <w:tcPr>
            <w:tcW w:w="2343" w:type="dxa"/>
            <w:noWrap/>
            <w:hideMark/>
          </w:tcPr>
          <w:p w14:paraId="4E6353A7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proofErr w:type="spellStart"/>
            <w:r w:rsidRPr="00E7332F">
              <w:rPr>
                <w:rFonts w:asciiTheme="majorHAnsi" w:eastAsia="Times New Roman" w:hAnsiTheme="majorHAnsi" w:cs="Arial"/>
                <w:color w:val="000000"/>
              </w:rPr>
              <w:t>Abcam</w:t>
            </w:r>
            <w:proofErr w:type="spellEnd"/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 </w:t>
            </w:r>
          </w:p>
        </w:tc>
        <w:tc>
          <w:tcPr>
            <w:tcW w:w="2476" w:type="dxa"/>
            <w:noWrap/>
            <w:hideMark/>
          </w:tcPr>
          <w:p w14:paraId="538D13CB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>Cat #: ab9722</w:t>
            </w:r>
          </w:p>
        </w:tc>
      </w:tr>
      <w:tr w:rsidR="00E7332F" w:rsidRPr="00E7332F" w14:paraId="464E3D03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57344203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IRF3</w:t>
            </w:r>
          </w:p>
        </w:tc>
        <w:tc>
          <w:tcPr>
            <w:tcW w:w="2343" w:type="dxa"/>
            <w:noWrap/>
            <w:hideMark/>
          </w:tcPr>
          <w:p w14:paraId="0AD55265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proofErr w:type="spellStart"/>
            <w:r w:rsidRPr="00E7332F">
              <w:rPr>
                <w:rFonts w:asciiTheme="majorHAnsi" w:eastAsia="Times New Roman" w:hAnsiTheme="majorHAnsi" w:cs="Arial"/>
                <w:color w:val="000000"/>
              </w:rPr>
              <w:t>Abcam</w:t>
            </w:r>
            <w:proofErr w:type="spellEnd"/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 </w:t>
            </w:r>
          </w:p>
        </w:tc>
        <w:tc>
          <w:tcPr>
            <w:tcW w:w="2476" w:type="dxa"/>
            <w:noWrap/>
            <w:hideMark/>
          </w:tcPr>
          <w:p w14:paraId="34C6B659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ab68481</w:t>
            </w:r>
          </w:p>
        </w:tc>
      </w:tr>
      <w:tr w:rsidR="00E7332F" w:rsidRPr="00E7332F" w14:paraId="15552D1F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42877D46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IRF7</w:t>
            </w:r>
          </w:p>
        </w:tc>
        <w:tc>
          <w:tcPr>
            <w:tcW w:w="2343" w:type="dxa"/>
            <w:noWrap/>
            <w:hideMark/>
          </w:tcPr>
          <w:p w14:paraId="62DDB075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proofErr w:type="spellStart"/>
            <w:r w:rsidRPr="00E7332F">
              <w:rPr>
                <w:rFonts w:asciiTheme="majorHAnsi" w:eastAsia="Times New Roman" w:hAnsiTheme="majorHAnsi" w:cs="Arial"/>
                <w:color w:val="000000"/>
              </w:rPr>
              <w:t>Abcam</w:t>
            </w:r>
            <w:proofErr w:type="spellEnd"/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 </w:t>
            </w:r>
          </w:p>
        </w:tc>
        <w:tc>
          <w:tcPr>
            <w:tcW w:w="2476" w:type="dxa"/>
            <w:noWrap/>
            <w:hideMark/>
          </w:tcPr>
          <w:p w14:paraId="6DC76406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ab109255</w:t>
            </w:r>
          </w:p>
        </w:tc>
      </w:tr>
      <w:tr w:rsidR="00E7332F" w:rsidRPr="00E7332F" w14:paraId="740FDE8A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7FB0CA4F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JAM-1</w:t>
            </w:r>
          </w:p>
        </w:tc>
        <w:tc>
          <w:tcPr>
            <w:tcW w:w="2343" w:type="dxa"/>
            <w:noWrap/>
            <w:hideMark/>
          </w:tcPr>
          <w:p w14:paraId="3C4E46EA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Santa Cruz Biotechnology </w:t>
            </w:r>
          </w:p>
        </w:tc>
        <w:tc>
          <w:tcPr>
            <w:tcW w:w="2476" w:type="dxa"/>
            <w:noWrap/>
            <w:hideMark/>
          </w:tcPr>
          <w:p w14:paraId="22034F8F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sc-53623</w:t>
            </w:r>
          </w:p>
        </w:tc>
      </w:tr>
      <w:tr w:rsidR="00E7332F" w:rsidRPr="00E7332F" w14:paraId="28F09365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1FD939D0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JAM-3</w:t>
            </w:r>
          </w:p>
        </w:tc>
        <w:tc>
          <w:tcPr>
            <w:tcW w:w="2343" w:type="dxa"/>
            <w:noWrap/>
            <w:hideMark/>
          </w:tcPr>
          <w:p w14:paraId="6B8BA6C5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proofErr w:type="spellStart"/>
            <w:r w:rsidRPr="00E7332F">
              <w:rPr>
                <w:rFonts w:asciiTheme="majorHAnsi" w:eastAsia="Times New Roman" w:hAnsiTheme="majorHAnsi" w:cs="Arial"/>
                <w:color w:val="000000"/>
              </w:rPr>
              <w:t>Signalway</w:t>
            </w:r>
            <w:proofErr w:type="spellEnd"/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 antibody</w:t>
            </w:r>
          </w:p>
        </w:tc>
        <w:tc>
          <w:tcPr>
            <w:tcW w:w="2476" w:type="dxa"/>
            <w:noWrap/>
            <w:hideMark/>
          </w:tcPr>
          <w:p w14:paraId="6789B4F9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signalway-45639-2</w:t>
            </w:r>
          </w:p>
        </w:tc>
      </w:tr>
      <w:tr w:rsidR="00E7332F" w:rsidRPr="00E7332F" w14:paraId="283243D7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3053427D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LC-3B</w:t>
            </w:r>
          </w:p>
        </w:tc>
        <w:tc>
          <w:tcPr>
            <w:tcW w:w="2343" w:type="dxa"/>
            <w:noWrap/>
            <w:hideMark/>
          </w:tcPr>
          <w:p w14:paraId="052A831D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Cell Signaling </w:t>
            </w:r>
          </w:p>
        </w:tc>
        <w:tc>
          <w:tcPr>
            <w:tcW w:w="2476" w:type="dxa"/>
            <w:noWrap/>
            <w:hideMark/>
          </w:tcPr>
          <w:p w14:paraId="4AF4B0DF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3868</w:t>
            </w:r>
          </w:p>
        </w:tc>
      </w:tr>
      <w:tr w:rsidR="00E7332F" w:rsidRPr="00E7332F" w14:paraId="4A7D6C79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2B614701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MLKL</w:t>
            </w:r>
          </w:p>
        </w:tc>
        <w:tc>
          <w:tcPr>
            <w:tcW w:w="2343" w:type="dxa"/>
            <w:noWrap/>
            <w:hideMark/>
          </w:tcPr>
          <w:p w14:paraId="4DEDB82C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proofErr w:type="spellStart"/>
            <w:r w:rsidRPr="00E7332F">
              <w:rPr>
                <w:rFonts w:asciiTheme="majorHAnsi" w:eastAsia="Times New Roman" w:hAnsiTheme="majorHAnsi" w:cs="Arial"/>
                <w:color w:val="000000"/>
              </w:rPr>
              <w:t>Abcam</w:t>
            </w:r>
            <w:proofErr w:type="spellEnd"/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 </w:t>
            </w:r>
          </w:p>
        </w:tc>
        <w:tc>
          <w:tcPr>
            <w:tcW w:w="2476" w:type="dxa"/>
            <w:noWrap/>
            <w:hideMark/>
          </w:tcPr>
          <w:p w14:paraId="33BF3C6A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ab172868</w:t>
            </w:r>
          </w:p>
        </w:tc>
      </w:tr>
      <w:tr w:rsidR="00E7332F" w:rsidRPr="00E7332F" w14:paraId="60937917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48B7401D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SMAD6</w:t>
            </w:r>
          </w:p>
        </w:tc>
        <w:tc>
          <w:tcPr>
            <w:tcW w:w="2343" w:type="dxa"/>
            <w:noWrap/>
            <w:hideMark/>
          </w:tcPr>
          <w:p w14:paraId="3923706D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Santa Cruz Biotechnology </w:t>
            </w:r>
          </w:p>
        </w:tc>
        <w:tc>
          <w:tcPr>
            <w:tcW w:w="2476" w:type="dxa"/>
            <w:noWrap/>
            <w:hideMark/>
          </w:tcPr>
          <w:p w14:paraId="1F9CE1E9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sc-25321</w:t>
            </w:r>
          </w:p>
        </w:tc>
      </w:tr>
      <w:tr w:rsidR="00E7332F" w:rsidRPr="00E7332F" w14:paraId="78FBAF9A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14995235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STAT1</w:t>
            </w:r>
          </w:p>
        </w:tc>
        <w:tc>
          <w:tcPr>
            <w:tcW w:w="2343" w:type="dxa"/>
            <w:noWrap/>
            <w:hideMark/>
          </w:tcPr>
          <w:p w14:paraId="58F36F7A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Cell Signaling </w:t>
            </w:r>
          </w:p>
        </w:tc>
        <w:tc>
          <w:tcPr>
            <w:tcW w:w="2476" w:type="dxa"/>
            <w:noWrap/>
            <w:hideMark/>
          </w:tcPr>
          <w:p w14:paraId="0E088C51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9172</w:t>
            </w:r>
          </w:p>
        </w:tc>
      </w:tr>
      <w:tr w:rsidR="00E7332F" w:rsidRPr="00E7332F" w14:paraId="5C141DD5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6A8C9F47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STAT2</w:t>
            </w:r>
          </w:p>
        </w:tc>
        <w:tc>
          <w:tcPr>
            <w:tcW w:w="2343" w:type="dxa"/>
            <w:noWrap/>
            <w:hideMark/>
          </w:tcPr>
          <w:p w14:paraId="2FC75C35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Cell Signaling </w:t>
            </w:r>
          </w:p>
        </w:tc>
        <w:tc>
          <w:tcPr>
            <w:tcW w:w="2476" w:type="dxa"/>
            <w:noWrap/>
            <w:hideMark/>
          </w:tcPr>
          <w:p w14:paraId="0E2928EF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72604S</w:t>
            </w:r>
          </w:p>
        </w:tc>
      </w:tr>
      <w:tr w:rsidR="00E7332F" w:rsidRPr="00E7332F" w14:paraId="54CA30E8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0AC95963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STAT3</w:t>
            </w:r>
          </w:p>
        </w:tc>
        <w:tc>
          <w:tcPr>
            <w:tcW w:w="2343" w:type="dxa"/>
            <w:noWrap/>
            <w:hideMark/>
          </w:tcPr>
          <w:p w14:paraId="6976D8BE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Cell Signaling </w:t>
            </w:r>
          </w:p>
        </w:tc>
        <w:tc>
          <w:tcPr>
            <w:tcW w:w="2476" w:type="dxa"/>
            <w:noWrap/>
            <w:hideMark/>
          </w:tcPr>
          <w:p w14:paraId="0F65F08E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4904</w:t>
            </w:r>
          </w:p>
        </w:tc>
      </w:tr>
      <w:tr w:rsidR="00E7332F" w:rsidRPr="00E7332F" w14:paraId="1FB9656A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6BC30C65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STAT5</w:t>
            </w:r>
          </w:p>
        </w:tc>
        <w:tc>
          <w:tcPr>
            <w:tcW w:w="2343" w:type="dxa"/>
            <w:noWrap/>
            <w:hideMark/>
          </w:tcPr>
          <w:p w14:paraId="34BF6FE9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Cell Signaling </w:t>
            </w:r>
          </w:p>
        </w:tc>
        <w:tc>
          <w:tcPr>
            <w:tcW w:w="2476" w:type="dxa"/>
            <w:noWrap/>
            <w:hideMark/>
          </w:tcPr>
          <w:p w14:paraId="2F3502CE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94205</w:t>
            </w:r>
          </w:p>
        </w:tc>
      </w:tr>
      <w:tr w:rsidR="00E7332F" w:rsidRPr="00E7332F" w14:paraId="72C9A09F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26745F69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STAT6</w:t>
            </w:r>
          </w:p>
        </w:tc>
        <w:tc>
          <w:tcPr>
            <w:tcW w:w="2343" w:type="dxa"/>
            <w:noWrap/>
            <w:hideMark/>
          </w:tcPr>
          <w:p w14:paraId="597D190F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Cell Signaling </w:t>
            </w:r>
          </w:p>
        </w:tc>
        <w:tc>
          <w:tcPr>
            <w:tcW w:w="2476" w:type="dxa"/>
            <w:noWrap/>
            <w:hideMark/>
          </w:tcPr>
          <w:p w14:paraId="2F372D17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5397</w:t>
            </w:r>
          </w:p>
        </w:tc>
      </w:tr>
      <w:tr w:rsidR="00E7332F" w:rsidRPr="00E7332F" w14:paraId="419E62E6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3C23E8BA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SYNDECAN2</w:t>
            </w:r>
          </w:p>
        </w:tc>
        <w:tc>
          <w:tcPr>
            <w:tcW w:w="2343" w:type="dxa"/>
            <w:noWrap/>
            <w:hideMark/>
          </w:tcPr>
          <w:p w14:paraId="48A3EFE0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Invitrogen </w:t>
            </w:r>
          </w:p>
        </w:tc>
        <w:tc>
          <w:tcPr>
            <w:tcW w:w="2476" w:type="dxa"/>
            <w:noWrap/>
            <w:hideMark/>
          </w:tcPr>
          <w:p w14:paraId="54364914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366200</w:t>
            </w:r>
          </w:p>
        </w:tc>
      </w:tr>
      <w:tr w:rsidR="00E7332F" w:rsidRPr="00E7332F" w14:paraId="6B94B73A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7444FB33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TGFβR-I</w:t>
            </w:r>
          </w:p>
        </w:tc>
        <w:tc>
          <w:tcPr>
            <w:tcW w:w="2343" w:type="dxa"/>
            <w:noWrap/>
            <w:hideMark/>
          </w:tcPr>
          <w:p w14:paraId="1565D814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Santa Cruz Biotechnology </w:t>
            </w:r>
          </w:p>
        </w:tc>
        <w:tc>
          <w:tcPr>
            <w:tcW w:w="2476" w:type="dxa"/>
            <w:noWrap/>
            <w:hideMark/>
          </w:tcPr>
          <w:p w14:paraId="7F1F372D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sc-101574</w:t>
            </w:r>
          </w:p>
        </w:tc>
      </w:tr>
      <w:tr w:rsidR="00E7332F" w:rsidRPr="00E7332F" w14:paraId="1C53DB6A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43460BE7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TGFβR-II</w:t>
            </w:r>
          </w:p>
        </w:tc>
        <w:tc>
          <w:tcPr>
            <w:tcW w:w="2343" w:type="dxa"/>
            <w:noWrap/>
            <w:hideMark/>
          </w:tcPr>
          <w:p w14:paraId="7143830B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Santa Cruz Biotechnology </w:t>
            </w:r>
          </w:p>
        </w:tc>
        <w:tc>
          <w:tcPr>
            <w:tcW w:w="2476" w:type="dxa"/>
            <w:noWrap/>
            <w:hideMark/>
          </w:tcPr>
          <w:p w14:paraId="46072CF0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sc-17799</w:t>
            </w:r>
          </w:p>
        </w:tc>
      </w:tr>
      <w:tr w:rsidR="00E7332F" w:rsidRPr="00E7332F" w14:paraId="3D3E0943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58153E62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TGFβR-III</w:t>
            </w:r>
          </w:p>
        </w:tc>
        <w:tc>
          <w:tcPr>
            <w:tcW w:w="2343" w:type="dxa"/>
            <w:noWrap/>
            <w:hideMark/>
          </w:tcPr>
          <w:p w14:paraId="42071D61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Santa Cruz Biotechnology </w:t>
            </w:r>
          </w:p>
        </w:tc>
        <w:tc>
          <w:tcPr>
            <w:tcW w:w="2476" w:type="dxa"/>
            <w:noWrap/>
            <w:hideMark/>
          </w:tcPr>
          <w:p w14:paraId="25FEDBAC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Cat #: sc-74511</w:t>
            </w:r>
          </w:p>
        </w:tc>
      </w:tr>
      <w:tr w:rsidR="00E7332F" w:rsidRPr="00E7332F" w14:paraId="59D7F702" w14:textId="77777777" w:rsidTr="00EF60EE">
        <w:trPr>
          <w:trHeight w:val="300"/>
        </w:trPr>
        <w:tc>
          <w:tcPr>
            <w:tcW w:w="2403" w:type="dxa"/>
            <w:noWrap/>
            <w:hideMark/>
          </w:tcPr>
          <w:p w14:paraId="0FF61686" w14:textId="77777777" w:rsidR="00E7332F" w:rsidRPr="00E7332F" w:rsidRDefault="00E7332F" w:rsidP="00E7332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E7332F">
              <w:rPr>
                <w:rFonts w:asciiTheme="majorHAnsi" w:eastAsia="Times New Roman" w:hAnsiTheme="majorHAnsi" w:cs="Times New Roman"/>
                <w:color w:val="000000"/>
              </w:rPr>
              <w:t>TLR2</w:t>
            </w:r>
          </w:p>
        </w:tc>
        <w:tc>
          <w:tcPr>
            <w:tcW w:w="2343" w:type="dxa"/>
            <w:noWrap/>
            <w:hideMark/>
          </w:tcPr>
          <w:p w14:paraId="6ECADB95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proofErr w:type="spellStart"/>
            <w:r w:rsidRPr="00E7332F">
              <w:rPr>
                <w:rFonts w:asciiTheme="majorHAnsi" w:eastAsia="Times New Roman" w:hAnsiTheme="majorHAnsi" w:cs="Arial"/>
                <w:color w:val="000000"/>
              </w:rPr>
              <w:t>Abcam</w:t>
            </w:r>
            <w:proofErr w:type="spellEnd"/>
            <w:r w:rsidRPr="00E7332F">
              <w:rPr>
                <w:rFonts w:asciiTheme="majorHAnsi" w:eastAsia="Times New Roman" w:hAnsiTheme="majorHAnsi" w:cs="Arial"/>
                <w:color w:val="000000"/>
              </w:rPr>
              <w:t xml:space="preserve"> </w:t>
            </w:r>
          </w:p>
        </w:tc>
        <w:tc>
          <w:tcPr>
            <w:tcW w:w="2476" w:type="dxa"/>
            <w:noWrap/>
            <w:hideMark/>
          </w:tcPr>
          <w:p w14:paraId="7756D936" w14:textId="77777777" w:rsidR="00E7332F" w:rsidRPr="00E7332F" w:rsidRDefault="00E7332F" w:rsidP="00E7332F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7332F">
              <w:rPr>
                <w:rFonts w:asciiTheme="majorHAnsi" w:eastAsia="Times New Roman" w:hAnsiTheme="majorHAnsi" w:cs="Arial"/>
                <w:color w:val="000000"/>
              </w:rPr>
              <w:t>Cat #: ab209217</w:t>
            </w:r>
          </w:p>
        </w:tc>
      </w:tr>
    </w:tbl>
    <w:p w14:paraId="3F35B425" w14:textId="07D1C814" w:rsidR="002E7759" w:rsidRDefault="002E7759">
      <w:pPr>
        <w:rPr>
          <w:rFonts w:asciiTheme="majorHAnsi" w:hAnsiTheme="majorHAnsi" w:cs="Times New Roman"/>
          <w:lang w:val="en-IN"/>
        </w:rPr>
      </w:pPr>
    </w:p>
    <w:p w14:paraId="018BD5A9" w14:textId="77777777" w:rsidR="00EF60EE" w:rsidRDefault="00EF60EE">
      <w:pPr>
        <w:rPr>
          <w:rFonts w:asciiTheme="majorHAnsi" w:hAnsiTheme="majorHAnsi" w:cs="Times New Roman"/>
          <w:lang w:val="en-IN"/>
        </w:rPr>
      </w:pPr>
    </w:p>
    <w:p w14:paraId="6C9063F9" w14:textId="77777777" w:rsidR="00EF60EE" w:rsidRDefault="00EF60EE">
      <w:pPr>
        <w:rPr>
          <w:rFonts w:asciiTheme="majorHAnsi" w:hAnsiTheme="majorHAnsi" w:cs="Times New Roman"/>
          <w:lang w:val="en-IN"/>
        </w:rPr>
      </w:pPr>
    </w:p>
    <w:p w14:paraId="7A582E68" w14:textId="77777777" w:rsidR="00EF60EE" w:rsidRDefault="00EF60EE">
      <w:pPr>
        <w:rPr>
          <w:rFonts w:asciiTheme="majorHAnsi" w:hAnsiTheme="majorHAnsi" w:cs="Times New Roman"/>
          <w:lang w:val="en-IN"/>
        </w:rPr>
      </w:pPr>
    </w:p>
    <w:p w14:paraId="15F5575F" w14:textId="77777777" w:rsidR="000777B5" w:rsidRDefault="000777B5">
      <w:pPr>
        <w:rPr>
          <w:rFonts w:asciiTheme="majorHAnsi" w:hAnsiTheme="majorHAnsi" w:cs="Times New Roman"/>
          <w:lang w:val="en-IN"/>
        </w:rPr>
      </w:pPr>
    </w:p>
    <w:p w14:paraId="2214E30C" w14:textId="739244A8" w:rsidR="009A1E05" w:rsidRDefault="009A1E05">
      <w:pPr>
        <w:rPr>
          <w:rFonts w:asciiTheme="majorHAnsi" w:hAnsiTheme="majorHAnsi" w:cs="Times New Roman"/>
          <w:lang w:val="en-IN"/>
        </w:rPr>
      </w:pPr>
      <w:bookmarkStart w:id="0" w:name="_GoBack"/>
      <w:bookmarkEnd w:id="0"/>
    </w:p>
    <w:sectPr w:rsidR="009A1E05" w:rsidSect="002D572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D89"/>
    <w:rsid w:val="000017B2"/>
    <w:rsid w:val="000032B2"/>
    <w:rsid w:val="000041B0"/>
    <w:rsid w:val="00006A87"/>
    <w:rsid w:val="00015A0B"/>
    <w:rsid w:val="00035AF6"/>
    <w:rsid w:val="00060B03"/>
    <w:rsid w:val="0006447B"/>
    <w:rsid w:val="0006757C"/>
    <w:rsid w:val="00071815"/>
    <w:rsid w:val="00073DB5"/>
    <w:rsid w:val="000777B5"/>
    <w:rsid w:val="000938B9"/>
    <w:rsid w:val="000A0798"/>
    <w:rsid w:val="000A3FD1"/>
    <w:rsid w:val="000B5FF1"/>
    <w:rsid w:val="000C219F"/>
    <w:rsid w:val="000C72B4"/>
    <w:rsid w:val="000D0EA8"/>
    <w:rsid w:val="000D4733"/>
    <w:rsid w:val="000D5017"/>
    <w:rsid w:val="000E04B5"/>
    <w:rsid w:val="000E78B2"/>
    <w:rsid w:val="000F16FA"/>
    <w:rsid w:val="001013F4"/>
    <w:rsid w:val="00112AF0"/>
    <w:rsid w:val="00112CCC"/>
    <w:rsid w:val="00116C13"/>
    <w:rsid w:val="001177C7"/>
    <w:rsid w:val="001241F1"/>
    <w:rsid w:val="001579F9"/>
    <w:rsid w:val="0017058A"/>
    <w:rsid w:val="001864A0"/>
    <w:rsid w:val="00193AE9"/>
    <w:rsid w:val="001951B6"/>
    <w:rsid w:val="001B3CFB"/>
    <w:rsid w:val="001C2784"/>
    <w:rsid w:val="001C4930"/>
    <w:rsid w:val="001E1C4E"/>
    <w:rsid w:val="001E5249"/>
    <w:rsid w:val="001E5CCF"/>
    <w:rsid w:val="00202C96"/>
    <w:rsid w:val="00210B2B"/>
    <w:rsid w:val="0021475E"/>
    <w:rsid w:val="00217467"/>
    <w:rsid w:val="002319F3"/>
    <w:rsid w:val="00240BDC"/>
    <w:rsid w:val="00242732"/>
    <w:rsid w:val="00256DAA"/>
    <w:rsid w:val="00275605"/>
    <w:rsid w:val="002863D1"/>
    <w:rsid w:val="0028745E"/>
    <w:rsid w:val="00290076"/>
    <w:rsid w:val="00291AB3"/>
    <w:rsid w:val="00297625"/>
    <w:rsid w:val="002A66F2"/>
    <w:rsid w:val="002A6ED7"/>
    <w:rsid w:val="002B2DFD"/>
    <w:rsid w:val="002B503B"/>
    <w:rsid w:val="002C03C8"/>
    <w:rsid w:val="002D22A9"/>
    <w:rsid w:val="002D5726"/>
    <w:rsid w:val="002E7759"/>
    <w:rsid w:val="002F31F5"/>
    <w:rsid w:val="002F4827"/>
    <w:rsid w:val="002F5737"/>
    <w:rsid w:val="002F5DCE"/>
    <w:rsid w:val="00304C10"/>
    <w:rsid w:val="00312D9B"/>
    <w:rsid w:val="00347F22"/>
    <w:rsid w:val="003579ED"/>
    <w:rsid w:val="00374FD8"/>
    <w:rsid w:val="00391E6F"/>
    <w:rsid w:val="003A6EF7"/>
    <w:rsid w:val="003A7FC2"/>
    <w:rsid w:val="003D480B"/>
    <w:rsid w:val="003E2C26"/>
    <w:rsid w:val="00400D63"/>
    <w:rsid w:val="00403EBF"/>
    <w:rsid w:val="004128CB"/>
    <w:rsid w:val="00430126"/>
    <w:rsid w:val="004411AF"/>
    <w:rsid w:val="004509CB"/>
    <w:rsid w:val="00453983"/>
    <w:rsid w:val="00456032"/>
    <w:rsid w:val="00470A2B"/>
    <w:rsid w:val="004927A6"/>
    <w:rsid w:val="00492E60"/>
    <w:rsid w:val="004931B3"/>
    <w:rsid w:val="00497FE3"/>
    <w:rsid w:val="004A3FB4"/>
    <w:rsid w:val="004C0CB4"/>
    <w:rsid w:val="004C4331"/>
    <w:rsid w:val="004C674C"/>
    <w:rsid w:val="004F18A0"/>
    <w:rsid w:val="0052249F"/>
    <w:rsid w:val="00524868"/>
    <w:rsid w:val="00534071"/>
    <w:rsid w:val="005750D1"/>
    <w:rsid w:val="00582696"/>
    <w:rsid w:val="005834C0"/>
    <w:rsid w:val="00584AEB"/>
    <w:rsid w:val="00592316"/>
    <w:rsid w:val="00593DD2"/>
    <w:rsid w:val="00593EE9"/>
    <w:rsid w:val="005A2E18"/>
    <w:rsid w:val="005A6FB5"/>
    <w:rsid w:val="005C3176"/>
    <w:rsid w:val="005C534F"/>
    <w:rsid w:val="005C5A8A"/>
    <w:rsid w:val="005C5AD5"/>
    <w:rsid w:val="005E0787"/>
    <w:rsid w:val="005E5BD5"/>
    <w:rsid w:val="005F4129"/>
    <w:rsid w:val="005F44BE"/>
    <w:rsid w:val="00606ECD"/>
    <w:rsid w:val="00617EF1"/>
    <w:rsid w:val="00621F20"/>
    <w:rsid w:val="00625E09"/>
    <w:rsid w:val="006343E4"/>
    <w:rsid w:val="00641BAE"/>
    <w:rsid w:val="006425E6"/>
    <w:rsid w:val="006507BD"/>
    <w:rsid w:val="006966B5"/>
    <w:rsid w:val="006A285C"/>
    <w:rsid w:val="006C28FA"/>
    <w:rsid w:val="006C3785"/>
    <w:rsid w:val="006D6E9E"/>
    <w:rsid w:val="006E1EF2"/>
    <w:rsid w:val="006E52EE"/>
    <w:rsid w:val="006F4A9A"/>
    <w:rsid w:val="00705F60"/>
    <w:rsid w:val="00707796"/>
    <w:rsid w:val="00716B17"/>
    <w:rsid w:val="007260E0"/>
    <w:rsid w:val="00741C1A"/>
    <w:rsid w:val="007454C8"/>
    <w:rsid w:val="00745634"/>
    <w:rsid w:val="00745975"/>
    <w:rsid w:val="007460F8"/>
    <w:rsid w:val="007521A8"/>
    <w:rsid w:val="00756D5B"/>
    <w:rsid w:val="00764962"/>
    <w:rsid w:val="00780A87"/>
    <w:rsid w:val="00782A0D"/>
    <w:rsid w:val="007A3563"/>
    <w:rsid w:val="007C59D2"/>
    <w:rsid w:val="007E0F38"/>
    <w:rsid w:val="007E63E9"/>
    <w:rsid w:val="007F0DD1"/>
    <w:rsid w:val="007F3320"/>
    <w:rsid w:val="007F4D92"/>
    <w:rsid w:val="007F4E69"/>
    <w:rsid w:val="00802D89"/>
    <w:rsid w:val="0080388E"/>
    <w:rsid w:val="00814AB3"/>
    <w:rsid w:val="00827B49"/>
    <w:rsid w:val="00837E43"/>
    <w:rsid w:val="008466F6"/>
    <w:rsid w:val="00855838"/>
    <w:rsid w:val="008653A1"/>
    <w:rsid w:val="00875BC4"/>
    <w:rsid w:val="008801F3"/>
    <w:rsid w:val="00881C2A"/>
    <w:rsid w:val="00885C48"/>
    <w:rsid w:val="008865B1"/>
    <w:rsid w:val="008A5055"/>
    <w:rsid w:val="008A76B1"/>
    <w:rsid w:val="008B3163"/>
    <w:rsid w:val="008E6612"/>
    <w:rsid w:val="00922454"/>
    <w:rsid w:val="00924586"/>
    <w:rsid w:val="00933D64"/>
    <w:rsid w:val="009352B7"/>
    <w:rsid w:val="00943044"/>
    <w:rsid w:val="00950729"/>
    <w:rsid w:val="009511F5"/>
    <w:rsid w:val="00967085"/>
    <w:rsid w:val="0098449B"/>
    <w:rsid w:val="009A1E05"/>
    <w:rsid w:val="009A628D"/>
    <w:rsid w:val="009B2DAF"/>
    <w:rsid w:val="009C1586"/>
    <w:rsid w:val="009C44C7"/>
    <w:rsid w:val="009D2867"/>
    <w:rsid w:val="009E4AB1"/>
    <w:rsid w:val="00A0450B"/>
    <w:rsid w:val="00A13787"/>
    <w:rsid w:val="00A54358"/>
    <w:rsid w:val="00A6318F"/>
    <w:rsid w:val="00A70FB1"/>
    <w:rsid w:val="00A934E1"/>
    <w:rsid w:val="00A97619"/>
    <w:rsid w:val="00AA06ED"/>
    <w:rsid w:val="00AA5153"/>
    <w:rsid w:val="00AB1CBF"/>
    <w:rsid w:val="00AB72EA"/>
    <w:rsid w:val="00AC37A6"/>
    <w:rsid w:val="00AD457E"/>
    <w:rsid w:val="00AE047A"/>
    <w:rsid w:val="00AE1A36"/>
    <w:rsid w:val="00AF66CC"/>
    <w:rsid w:val="00B06D58"/>
    <w:rsid w:val="00B26BBE"/>
    <w:rsid w:val="00B271BD"/>
    <w:rsid w:val="00B462BB"/>
    <w:rsid w:val="00B46479"/>
    <w:rsid w:val="00B52F93"/>
    <w:rsid w:val="00B57F8B"/>
    <w:rsid w:val="00B62EA8"/>
    <w:rsid w:val="00BA092C"/>
    <w:rsid w:val="00BD0632"/>
    <w:rsid w:val="00BD0F4B"/>
    <w:rsid w:val="00BE4C41"/>
    <w:rsid w:val="00BE665D"/>
    <w:rsid w:val="00C010D5"/>
    <w:rsid w:val="00C07CD3"/>
    <w:rsid w:val="00C24143"/>
    <w:rsid w:val="00C24461"/>
    <w:rsid w:val="00C25D96"/>
    <w:rsid w:val="00C306E8"/>
    <w:rsid w:val="00C446EC"/>
    <w:rsid w:val="00C47E5C"/>
    <w:rsid w:val="00C53143"/>
    <w:rsid w:val="00C53AD9"/>
    <w:rsid w:val="00C62D3F"/>
    <w:rsid w:val="00C66CF7"/>
    <w:rsid w:val="00C72B71"/>
    <w:rsid w:val="00C7685F"/>
    <w:rsid w:val="00C835E1"/>
    <w:rsid w:val="00C83EF3"/>
    <w:rsid w:val="00C93E3A"/>
    <w:rsid w:val="00CA38DC"/>
    <w:rsid w:val="00CA6E05"/>
    <w:rsid w:val="00CB2B64"/>
    <w:rsid w:val="00CB7283"/>
    <w:rsid w:val="00CD60DD"/>
    <w:rsid w:val="00CF53E9"/>
    <w:rsid w:val="00CF724A"/>
    <w:rsid w:val="00D07D39"/>
    <w:rsid w:val="00D12C72"/>
    <w:rsid w:val="00D22A1E"/>
    <w:rsid w:val="00D24499"/>
    <w:rsid w:val="00D308F2"/>
    <w:rsid w:val="00D32153"/>
    <w:rsid w:val="00D36A26"/>
    <w:rsid w:val="00D54A57"/>
    <w:rsid w:val="00D56CF3"/>
    <w:rsid w:val="00D60DAB"/>
    <w:rsid w:val="00D6444F"/>
    <w:rsid w:val="00D74165"/>
    <w:rsid w:val="00D77B78"/>
    <w:rsid w:val="00D830D3"/>
    <w:rsid w:val="00DA7FDF"/>
    <w:rsid w:val="00DB4525"/>
    <w:rsid w:val="00DC1EDB"/>
    <w:rsid w:val="00DD32E3"/>
    <w:rsid w:val="00DD42EF"/>
    <w:rsid w:val="00DD684B"/>
    <w:rsid w:val="00DE3BDF"/>
    <w:rsid w:val="00DE69CA"/>
    <w:rsid w:val="00DF6CFC"/>
    <w:rsid w:val="00E11DE1"/>
    <w:rsid w:val="00E22DB0"/>
    <w:rsid w:val="00E40110"/>
    <w:rsid w:val="00E40979"/>
    <w:rsid w:val="00E6622F"/>
    <w:rsid w:val="00E7332F"/>
    <w:rsid w:val="00E94B80"/>
    <w:rsid w:val="00EA0D67"/>
    <w:rsid w:val="00EB7846"/>
    <w:rsid w:val="00EC0D09"/>
    <w:rsid w:val="00EE0AE1"/>
    <w:rsid w:val="00EF1488"/>
    <w:rsid w:val="00EF60EE"/>
    <w:rsid w:val="00EF6CB5"/>
    <w:rsid w:val="00F01771"/>
    <w:rsid w:val="00F05568"/>
    <w:rsid w:val="00F1070B"/>
    <w:rsid w:val="00F20E76"/>
    <w:rsid w:val="00F3005B"/>
    <w:rsid w:val="00F31DE0"/>
    <w:rsid w:val="00F42EA7"/>
    <w:rsid w:val="00F51A7B"/>
    <w:rsid w:val="00F673BD"/>
    <w:rsid w:val="00F74110"/>
    <w:rsid w:val="00F81312"/>
    <w:rsid w:val="00F84893"/>
    <w:rsid w:val="00F870C7"/>
    <w:rsid w:val="00F933A9"/>
    <w:rsid w:val="00FB720D"/>
    <w:rsid w:val="00FC4977"/>
    <w:rsid w:val="00FF5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90B4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5F6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8C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8C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25D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2245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5F6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8C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8C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25D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2245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2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BA2A6F-4D49-A349-BEA5-09E01A44D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Macintosh Word</Application>
  <DocSecurity>0</DocSecurity>
  <Lines>7</Lines>
  <Paragraphs>2</Paragraphs>
  <ScaleCrop>false</ScaleCrop>
  <Company>thsti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bala</dc:creator>
  <cp:keywords/>
  <dc:description/>
  <cp:lastModifiedBy>kiran bala</cp:lastModifiedBy>
  <cp:revision>4</cp:revision>
  <cp:lastPrinted>2019-08-05T05:24:00Z</cp:lastPrinted>
  <dcterms:created xsi:type="dcterms:W3CDTF">2019-08-07T07:18:00Z</dcterms:created>
  <dcterms:modified xsi:type="dcterms:W3CDTF">2019-08-07T07:20:00Z</dcterms:modified>
</cp:coreProperties>
</file>